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0C5FE" w14:textId="77777777" w:rsidR="00552667" w:rsidRPr="00B75E4F" w:rsidRDefault="00552667" w:rsidP="0055266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2: </w:t>
      </w:r>
      <w:r w:rsidRPr="00B75E4F">
        <w:rPr>
          <w:rFonts w:asciiTheme="majorBidi" w:hAnsiTheme="majorBidi" w:cstheme="majorBidi"/>
          <w:sz w:val="24"/>
          <w:szCs w:val="24"/>
        </w:rPr>
        <w:t>NIH Quality Assessment Tool for Observational Cohort and Cross-Sectional Studies</w:t>
      </w:r>
    </w:p>
    <w:p w14:paraId="38287ABD" w14:textId="77777777" w:rsidR="00552667" w:rsidRDefault="00552667" w:rsidP="00552667">
      <w:pPr>
        <w:pStyle w:val="Header"/>
      </w:pPr>
    </w:p>
    <w:p w14:paraId="03F979DC" w14:textId="77777777" w:rsidR="00552667" w:rsidRDefault="00552667" w:rsidP="00552667"/>
    <w:tbl>
      <w:tblPr>
        <w:tblStyle w:val="TableGrid"/>
        <w:tblW w:w="30966" w:type="dxa"/>
        <w:tblInd w:w="-81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600"/>
        <w:gridCol w:w="1800"/>
        <w:gridCol w:w="1620"/>
        <w:gridCol w:w="1564"/>
        <w:gridCol w:w="2160"/>
        <w:gridCol w:w="1620"/>
        <w:gridCol w:w="1607"/>
        <w:gridCol w:w="1800"/>
        <w:gridCol w:w="1890"/>
        <w:gridCol w:w="1800"/>
        <w:gridCol w:w="1890"/>
        <w:gridCol w:w="1710"/>
        <w:gridCol w:w="1591"/>
        <w:gridCol w:w="2035"/>
        <w:gridCol w:w="2035"/>
        <w:gridCol w:w="857"/>
        <w:gridCol w:w="1387"/>
      </w:tblGrid>
      <w:tr w:rsidR="00552667" w:rsidRPr="000C5E88" w14:paraId="4D693056" w14:textId="77777777" w:rsidTr="00330C8A">
        <w:trPr>
          <w:trHeight w:val="624"/>
        </w:trPr>
        <w:tc>
          <w:tcPr>
            <w:tcW w:w="3600" w:type="dxa"/>
            <w:vMerge w:val="restart"/>
            <w:hideMark/>
          </w:tcPr>
          <w:p w14:paraId="14C48E3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ID</w:t>
            </w:r>
          </w:p>
        </w:tc>
        <w:tc>
          <w:tcPr>
            <w:tcW w:w="1800" w:type="dxa"/>
            <w:hideMark/>
          </w:tcPr>
          <w:p w14:paraId="538FBA2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 Was the research question or objective in this paper clearly stated?</w:t>
            </w:r>
          </w:p>
        </w:tc>
        <w:tc>
          <w:tcPr>
            <w:tcW w:w="1620" w:type="dxa"/>
            <w:hideMark/>
          </w:tcPr>
          <w:p w14:paraId="4BE5478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 Was the study population clearly specified and defined?</w:t>
            </w:r>
          </w:p>
        </w:tc>
        <w:tc>
          <w:tcPr>
            <w:tcW w:w="1564" w:type="dxa"/>
            <w:hideMark/>
          </w:tcPr>
          <w:p w14:paraId="35F5EC5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 Was the participation rate of eligible persons at least 50%?</w:t>
            </w:r>
          </w:p>
        </w:tc>
        <w:tc>
          <w:tcPr>
            <w:tcW w:w="2160" w:type="dxa"/>
            <w:hideMark/>
          </w:tcPr>
          <w:p w14:paraId="3677DD4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 Were all the subjects selected or recruited from the same or similar</w:t>
            </w: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opulations (including the same time period)? Were inclusion and</w:t>
            </w: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exclusion criteria for being in the study prespecified and applied</w:t>
            </w: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uniformly to all participants?</w:t>
            </w:r>
          </w:p>
        </w:tc>
        <w:tc>
          <w:tcPr>
            <w:tcW w:w="1620" w:type="dxa"/>
            <w:hideMark/>
          </w:tcPr>
          <w:p w14:paraId="2F71D92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 Was a sample size justification, power description, or variance and effect</w:t>
            </w: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estimates provided?</w:t>
            </w:r>
          </w:p>
        </w:tc>
        <w:tc>
          <w:tcPr>
            <w:tcW w:w="1607" w:type="dxa"/>
            <w:hideMark/>
          </w:tcPr>
          <w:p w14:paraId="3DA52CA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 For the analyses in this paper, were the exposure(s) of interest measured</w:t>
            </w: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rior to the outcome(s) being measured?</w:t>
            </w:r>
          </w:p>
        </w:tc>
        <w:tc>
          <w:tcPr>
            <w:tcW w:w="1800" w:type="dxa"/>
            <w:hideMark/>
          </w:tcPr>
          <w:p w14:paraId="04AFAB7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 Was the time frame sufficient so that one could reasonably expect to see</w:t>
            </w: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an association between exposure and outcome if it existed?</w:t>
            </w:r>
          </w:p>
        </w:tc>
        <w:tc>
          <w:tcPr>
            <w:tcW w:w="1890" w:type="dxa"/>
            <w:hideMark/>
          </w:tcPr>
          <w:p w14:paraId="625193B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 For exposures that can vary in amount or level, did the study examine</w:t>
            </w: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different levels of the exposure as related to the outcome (e.g., categories</w:t>
            </w: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of exposure, or exposure measured as continuous variable)?</w:t>
            </w:r>
          </w:p>
        </w:tc>
        <w:tc>
          <w:tcPr>
            <w:tcW w:w="1800" w:type="dxa"/>
            <w:hideMark/>
          </w:tcPr>
          <w:p w14:paraId="6E9C1EF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. Were the exposure measures (independent variables) clearly defined,</w:t>
            </w: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valid, reliable, and implemented consistently across all study participants?</w:t>
            </w:r>
          </w:p>
        </w:tc>
        <w:tc>
          <w:tcPr>
            <w:tcW w:w="1890" w:type="dxa"/>
            <w:hideMark/>
          </w:tcPr>
          <w:p w14:paraId="765C6A2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. Was the exposure(s) assessed more than once over time?</w:t>
            </w:r>
          </w:p>
        </w:tc>
        <w:tc>
          <w:tcPr>
            <w:tcW w:w="1710" w:type="dxa"/>
            <w:hideMark/>
          </w:tcPr>
          <w:p w14:paraId="5262442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. Were the outcome measures (dependent variables) clearly defined, valid,</w:t>
            </w: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reliable, and implemented consistently across all study participants?</w:t>
            </w:r>
          </w:p>
        </w:tc>
        <w:tc>
          <w:tcPr>
            <w:tcW w:w="1591" w:type="dxa"/>
            <w:hideMark/>
          </w:tcPr>
          <w:p w14:paraId="1EDD2CC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. Were the outcome assessors blinded to the exposure status of</w:t>
            </w: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articipants?</w:t>
            </w:r>
          </w:p>
        </w:tc>
        <w:tc>
          <w:tcPr>
            <w:tcW w:w="2035" w:type="dxa"/>
            <w:hideMark/>
          </w:tcPr>
          <w:p w14:paraId="260B0F3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. Was loss to follow-up after baseline 20% or less?</w:t>
            </w:r>
          </w:p>
        </w:tc>
        <w:tc>
          <w:tcPr>
            <w:tcW w:w="2035" w:type="dxa"/>
            <w:hideMark/>
          </w:tcPr>
          <w:p w14:paraId="115319F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. Were key potential confounding variables measured and adjusted</w:t>
            </w: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statistically for their impact on the relationship between exposure(s) and</w:t>
            </w: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outcome(s)?</w:t>
            </w:r>
          </w:p>
        </w:tc>
        <w:tc>
          <w:tcPr>
            <w:tcW w:w="857" w:type="dxa"/>
            <w:vMerge w:val="restart"/>
            <w:hideMark/>
          </w:tcPr>
          <w:p w14:paraId="3C186EB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al scores</w:t>
            </w:r>
          </w:p>
        </w:tc>
        <w:tc>
          <w:tcPr>
            <w:tcW w:w="1387" w:type="dxa"/>
            <w:vMerge w:val="restart"/>
            <w:hideMark/>
          </w:tcPr>
          <w:p w14:paraId="105CA66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 quality</w:t>
            </w:r>
          </w:p>
        </w:tc>
      </w:tr>
      <w:tr w:rsidR="00552667" w:rsidRPr="000C5E88" w14:paraId="2B7C9681" w14:textId="77777777" w:rsidTr="00330C8A">
        <w:trPr>
          <w:trHeight w:val="598"/>
        </w:trPr>
        <w:tc>
          <w:tcPr>
            <w:tcW w:w="3600" w:type="dxa"/>
            <w:vMerge/>
            <w:hideMark/>
          </w:tcPr>
          <w:p w14:paraId="5770286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04CC185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1620" w:type="dxa"/>
            <w:hideMark/>
          </w:tcPr>
          <w:p w14:paraId="24CDCE2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1564" w:type="dxa"/>
            <w:hideMark/>
          </w:tcPr>
          <w:p w14:paraId="066A187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2160" w:type="dxa"/>
            <w:hideMark/>
          </w:tcPr>
          <w:p w14:paraId="2F3866F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1620" w:type="dxa"/>
            <w:hideMark/>
          </w:tcPr>
          <w:p w14:paraId="21D2E94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1607" w:type="dxa"/>
            <w:hideMark/>
          </w:tcPr>
          <w:p w14:paraId="334AF5B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1800" w:type="dxa"/>
            <w:hideMark/>
          </w:tcPr>
          <w:p w14:paraId="5DC179E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1890" w:type="dxa"/>
            <w:hideMark/>
          </w:tcPr>
          <w:p w14:paraId="626E2F2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1800" w:type="dxa"/>
            <w:hideMark/>
          </w:tcPr>
          <w:p w14:paraId="38144A7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1890" w:type="dxa"/>
            <w:hideMark/>
          </w:tcPr>
          <w:p w14:paraId="7D79291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1710" w:type="dxa"/>
            <w:hideMark/>
          </w:tcPr>
          <w:p w14:paraId="2C2964B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1591" w:type="dxa"/>
            <w:hideMark/>
          </w:tcPr>
          <w:p w14:paraId="4B099DE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2035" w:type="dxa"/>
            <w:hideMark/>
          </w:tcPr>
          <w:p w14:paraId="4AFC074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2035" w:type="dxa"/>
            <w:hideMark/>
          </w:tcPr>
          <w:p w14:paraId="41AF1C0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857" w:type="dxa"/>
            <w:vMerge/>
            <w:hideMark/>
          </w:tcPr>
          <w:p w14:paraId="75D258E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87" w:type="dxa"/>
            <w:vMerge/>
            <w:hideMark/>
          </w:tcPr>
          <w:p w14:paraId="21AAAB5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52667" w:rsidRPr="000C5E88" w14:paraId="5BB60AB9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65A6A18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chtl et al, 1998</w:t>
            </w:r>
          </w:p>
        </w:tc>
        <w:tc>
          <w:tcPr>
            <w:tcW w:w="1800" w:type="dxa"/>
            <w:noWrap/>
            <w:hideMark/>
          </w:tcPr>
          <w:p w14:paraId="448FFA5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6283687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664C8CE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21C65FA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5251169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0BDC4ED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1DC83EA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261781C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6ED985B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29EC2EC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64CA511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91" w:type="dxa"/>
            <w:noWrap/>
            <w:hideMark/>
          </w:tcPr>
          <w:p w14:paraId="4095DB4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500A69F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2035" w:type="dxa"/>
            <w:noWrap/>
            <w:hideMark/>
          </w:tcPr>
          <w:p w14:paraId="3A91136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6AA175D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4F32676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6B44AAF1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71C6446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cout and Rezzouk, 2016</w:t>
            </w:r>
          </w:p>
        </w:tc>
        <w:tc>
          <w:tcPr>
            <w:tcW w:w="1800" w:type="dxa"/>
            <w:noWrap/>
            <w:hideMark/>
          </w:tcPr>
          <w:p w14:paraId="5E3B248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1DF4DAF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5580BE4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4710520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5827C52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08C2AD7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2F84F78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1B1905A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29FBC5E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3AE49CD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6F60CC9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6F95FF2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686A082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2035" w:type="dxa"/>
            <w:noWrap/>
            <w:hideMark/>
          </w:tcPr>
          <w:p w14:paraId="46C6C42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260417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51BD6E7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629F367E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445ED13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moine et al, 2009</w:t>
            </w:r>
          </w:p>
        </w:tc>
        <w:tc>
          <w:tcPr>
            <w:tcW w:w="1800" w:type="dxa"/>
            <w:noWrap/>
            <w:hideMark/>
          </w:tcPr>
          <w:p w14:paraId="048D19F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3429597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315B04E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0BD8BCE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14D2FA3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7CD5570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1F78CC5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7842DD0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3825FF5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24C2075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429FB6A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042EBA5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0FAEC89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2035" w:type="dxa"/>
            <w:noWrap/>
            <w:hideMark/>
          </w:tcPr>
          <w:p w14:paraId="3F51F27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45CEAB9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249AD30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237DB3E3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10FA766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sem and Goodwin, 2003</w:t>
            </w:r>
          </w:p>
        </w:tc>
        <w:tc>
          <w:tcPr>
            <w:tcW w:w="1800" w:type="dxa"/>
            <w:noWrap/>
            <w:hideMark/>
          </w:tcPr>
          <w:p w14:paraId="739C7C0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54FA82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6BF2F19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622B907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3C50FD5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0A12E41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11C5342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556D8D6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66D7C50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EAF428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24977DA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62BD007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07C8561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2035" w:type="dxa"/>
            <w:noWrap/>
            <w:hideMark/>
          </w:tcPr>
          <w:p w14:paraId="2B9B56F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01634A4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59260AE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6C38EFA2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286ADA9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bles-Molina et al, 2017</w:t>
            </w:r>
          </w:p>
        </w:tc>
        <w:tc>
          <w:tcPr>
            <w:tcW w:w="1800" w:type="dxa"/>
            <w:noWrap/>
            <w:hideMark/>
          </w:tcPr>
          <w:p w14:paraId="2650A58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EEA06B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7311D92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0EC397B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009F068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6FCAC08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04930E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22E5A09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5E4E0A0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2E2CA1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016EB1C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0EA659B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1ECB723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2035" w:type="dxa"/>
            <w:noWrap/>
            <w:hideMark/>
          </w:tcPr>
          <w:p w14:paraId="7DEA16B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187735E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305C9E7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6E85823B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5F4E0BF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ohnston et al, 2012</w:t>
            </w:r>
          </w:p>
        </w:tc>
        <w:tc>
          <w:tcPr>
            <w:tcW w:w="1800" w:type="dxa"/>
            <w:noWrap/>
            <w:hideMark/>
          </w:tcPr>
          <w:p w14:paraId="502DF52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0E22744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5AD431A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19815CF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12D810E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060E197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65F4652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6BD9E22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20C619E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6ADDB3F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564E429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135E048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18E1AA0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444C4B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7D3B186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5F23767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6FA83BFA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12E2160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 Smet and Sioen, 2007</w:t>
            </w:r>
          </w:p>
        </w:tc>
        <w:tc>
          <w:tcPr>
            <w:tcW w:w="1800" w:type="dxa"/>
            <w:noWrap/>
            <w:hideMark/>
          </w:tcPr>
          <w:p w14:paraId="0675046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236E42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EDB3B8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B878CF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7A37171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2E7F001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93347B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1F52739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392978B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0707FC6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586B276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21D288E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2035" w:type="dxa"/>
            <w:noWrap/>
            <w:hideMark/>
          </w:tcPr>
          <w:p w14:paraId="24DB0FD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02FC542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2534040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578A4C9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261B40FB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2411D5D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tereanos et al, 1993</w:t>
            </w:r>
          </w:p>
        </w:tc>
        <w:tc>
          <w:tcPr>
            <w:tcW w:w="1800" w:type="dxa"/>
            <w:noWrap/>
            <w:hideMark/>
          </w:tcPr>
          <w:p w14:paraId="5B4561D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0FC81D1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0B1027D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05D41C1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3546B42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7479805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743EBEA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262546D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7F1C74A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01B4523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7DC29AC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2DB9019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D7DDB7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505A0CA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29A405A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1387" w:type="dxa"/>
            <w:noWrap/>
            <w:hideMark/>
          </w:tcPr>
          <w:p w14:paraId="1479F79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325EB74B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7E98A5B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lal and McPherson, 1989</w:t>
            </w:r>
          </w:p>
        </w:tc>
        <w:tc>
          <w:tcPr>
            <w:tcW w:w="1800" w:type="dxa"/>
            <w:noWrap/>
            <w:hideMark/>
          </w:tcPr>
          <w:p w14:paraId="411A30B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4CC21E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463DFFC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389384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523FBE6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72773B8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6333449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40DA543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12DD2D7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4A25777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1A64A5D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2239DC0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0BACC9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3948753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2BC63C3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6F01C7E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1E9BE544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76AA921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adio et al, 1982</w:t>
            </w:r>
          </w:p>
        </w:tc>
        <w:tc>
          <w:tcPr>
            <w:tcW w:w="1800" w:type="dxa"/>
            <w:noWrap/>
            <w:hideMark/>
          </w:tcPr>
          <w:p w14:paraId="08B327A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C057E4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59CB05C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CA9407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6419FBC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53DCDB2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ACF790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6462B49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39B6134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190DE37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44DBCB7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3F1A0E9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65ADA53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51A744C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1907844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506A71C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167DA495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5DB732D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y et al, 1988</w:t>
            </w:r>
          </w:p>
        </w:tc>
        <w:tc>
          <w:tcPr>
            <w:tcW w:w="1800" w:type="dxa"/>
            <w:noWrap/>
            <w:hideMark/>
          </w:tcPr>
          <w:p w14:paraId="5826A42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D74F0B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6A42A5C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2160" w:type="dxa"/>
            <w:noWrap/>
            <w:hideMark/>
          </w:tcPr>
          <w:p w14:paraId="19DF416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24DBD78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20E8B6E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1ABD99B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76BF5E4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2691486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2E93534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64EEF66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591" w:type="dxa"/>
            <w:noWrap/>
            <w:hideMark/>
          </w:tcPr>
          <w:p w14:paraId="3E6EBF6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39B2B0C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1734CFF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601BBC8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231C79E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10D778FD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6D1F9FC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llerman et al, 1988</w:t>
            </w:r>
          </w:p>
        </w:tc>
        <w:tc>
          <w:tcPr>
            <w:tcW w:w="1800" w:type="dxa"/>
            <w:noWrap/>
            <w:hideMark/>
          </w:tcPr>
          <w:p w14:paraId="714253B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1893529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66D4A8C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160" w:type="dxa"/>
            <w:noWrap/>
            <w:hideMark/>
          </w:tcPr>
          <w:p w14:paraId="075C858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037C849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5AF631F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31E7F6F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2AFB70C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0B232BF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5F5B2F4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48316A4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2AC6AAB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290EE0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035" w:type="dxa"/>
            <w:noWrap/>
            <w:hideMark/>
          </w:tcPr>
          <w:p w14:paraId="2D0936F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58DD40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3D0C02E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381F5193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3549301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eighton et al, 1991</w:t>
            </w:r>
          </w:p>
        </w:tc>
        <w:tc>
          <w:tcPr>
            <w:tcW w:w="1800" w:type="dxa"/>
            <w:noWrap/>
            <w:hideMark/>
          </w:tcPr>
          <w:p w14:paraId="53C5D1D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670F305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4CBF602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64D7FE5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4D44874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590763F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0B9225F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00C8240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191B784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4DE17A0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5E1271A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049E405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461770C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0C4E18A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2B136A8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22EB4E1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4DF38C32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248934F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eman and Homer, 1992</w:t>
            </w:r>
          </w:p>
        </w:tc>
        <w:tc>
          <w:tcPr>
            <w:tcW w:w="1800" w:type="dxa"/>
            <w:noWrap/>
            <w:hideMark/>
          </w:tcPr>
          <w:p w14:paraId="3EC2BDC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4FF75C6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5FA09E7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160" w:type="dxa"/>
            <w:noWrap/>
            <w:hideMark/>
          </w:tcPr>
          <w:p w14:paraId="2FEC9DF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2374D8E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54B3183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75B6176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65ACC78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30702CE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5A76D0F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1B3A642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2A21D5C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6F1345C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035" w:type="dxa"/>
            <w:noWrap/>
            <w:hideMark/>
          </w:tcPr>
          <w:p w14:paraId="5168C14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3ACAAC1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0C37A64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64298368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13564B2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hmann et al, 1998</w:t>
            </w:r>
          </w:p>
        </w:tc>
        <w:tc>
          <w:tcPr>
            <w:tcW w:w="1800" w:type="dxa"/>
            <w:noWrap/>
            <w:hideMark/>
          </w:tcPr>
          <w:p w14:paraId="708E141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15A4EEE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736CD66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316ADF4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6C046BF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00AE3C3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3748FC6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0607968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6C272E5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362A4D6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0FE9058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79859E9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16233BC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60B8875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222E380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6229442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6CE5DBF8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27A31FC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vell et al, 1999</w:t>
            </w:r>
          </w:p>
        </w:tc>
        <w:tc>
          <w:tcPr>
            <w:tcW w:w="1800" w:type="dxa"/>
            <w:noWrap/>
            <w:hideMark/>
          </w:tcPr>
          <w:p w14:paraId="3807A7F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18C41DF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36BED8D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2915B7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D6FAAC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2FF711A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346DBF9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715CB27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0C38580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6896C14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7A811FA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46A8FEB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5C41C99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62DE93E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0FDC985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1CCC83B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6C6CC409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4934A6C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zwada et al, 2002</w:t>
            </w:r>
          </w:p>
        </w:tc>
        <w:tc>
          <w:tcPr>
            <w:tcW w:w="1800" w:type="dxa"/>
            <w:noWrap/>
            <w:hideMark/>
          </w:tcPr>
          <w:p w14:paraId="03EF6A3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12CAFA8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0FFAD80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253D5D9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3E3CC27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3BFD7A8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0651FCA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1255B52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7D13A55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5BB8E7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37564A1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046652B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64800CF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035" w:type="dxa"/>
            <w:noWrap/>
            <w:hideMark/>
          </w:tcPr>
          <w:p w14:paraId="1F7D914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2F3B4A2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87" w:type="dxa"/>
            <w:noWrap/>
            <w:hideMark/>
          </w:tcPr>
          <w:p w14:paraId="1099841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1EDE8FB2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23A9862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cDermid et al, 2003</w:t>
            </w:r>
          </w:p>
        </w:tc>
        <w:tc>
          <w:tcPr>
            <w:tcW w:w="1800" w:type="dxa"/>
            <w:noWrap/>
            <w:hideMark/>
          </w:tcPr>
          <w:p w14:paraId="398B796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36BC4C7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70CE3CF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33065B8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15F204B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00AB9C9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2A280C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3F342AA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4F559A2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2208385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3067325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0202CBF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4057511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035" w:type="dxa"/>
            <w:noWrap/>
            <w:hideMark/>
          </w:tcPr>
          <w:p w14:paraId="70CFC0F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6D29D49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87" w:type="dxa"/>
            <w:noWrap/>
            <w:hideMark/>
          </w:tcPr>
          <w:p w14:paraId="78CE56A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5A86FE46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5B3B697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ylor et al, 2005</w:t>
            </w:r>
          </w:p>
        </w:tc>
        <w:tc>
          <w:tcPr>
            <w:tcW w:w="1800" w:type="dxa"/>
            <w:noWrap/>
            <w:hideMark/>
          </w:tcPr>
          <w:p w14:paraId="1149F73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D9DAB8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04CB57B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07F15F0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51D83F7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700714C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AB5667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7C27EDF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22E112A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2F96005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2898CC4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08E06C4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4A675A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0FD22D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2A2DBC3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379B43D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5FA20014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07D5BBD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ewell et al, 2011</w:t>
            </w:r>
          </w:p>
        </w:tc>
        <w:tc>
          <w:tcPr>
            <w:tcW w:w="1800" w:type="dxa"/>
            <w:noWrap/>
            <w:hideMark/>
          </w:tcPr>
          <w:p w14:paraId="2D93FCF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15CBC7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7DB608A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4B77B59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4A7DDBC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596592D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28C0619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776C728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1672D0B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4DBD68A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766396C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659CCD5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4B7DD26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035" w:type="dxa"/>
            <w:noWrap/>
            <w:hideMark/>
          </w:tcPr>
          <w:p w14:paraId="34FE814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22B361C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87" w:type="dxa"/>
            <w:noWrap/>
            <w:hideMark/>
          </w:tcPr>
          <w:p w14:paraId="56BB045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44BA33AE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64E9D8E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aans et al, 2014</w:t>
            </w:r>
          </w:p>
        </w:tc>
        <w:tc>
          <w:tcPr>
            <w:tcW w:w="1800" w:type="dxa"/>
            <w:noWrap/>
            <w:hideMark/>
          </w:tcPr>
          <w:p w14:paraId="7A3212D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6E0AB46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2BB7A0A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3E9BA47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7400B1E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59B6F5B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AFD49D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4207A21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39E1268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0D90571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756A213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038816B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16DD248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3CCE4C8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15A541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1159FFE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30F2A15D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365D64F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ster et al, 1977</w:t>
            </w:r>
          </w:p>
        </w:tc>
        <w:tc>
          <w:tcPr>
            <w:tcW w:w="1800" w:type="dxa"/>
            <w:noWrap/>
            <w:hideMark/>
          </w:tcPr>
          <w:p w14:paraId="37F8226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454C200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476AF1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28282F2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28A568D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6CB40E7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29BEFE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43504B5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7A660B5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37CDC2D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6BB7F7B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0BA7D46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408BEC2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52EF564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42CCDD6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4856471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6D2C5477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67253C5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n Aaken et al, 2016</w:t>
            </w:r>
          </w:p>
        </w:tc>
        <w:tc>
          <w:tcPr>
            <w:tcW w:w="1800" w:type="dxa"/>
            <w:noWrap/>
            <w:hideMark/>
          </w:tcPr>
          <w:p w14:paraId="1A896B8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4EE757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6B1DB0F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6D1A15C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1CC2091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5AE3D88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71F681B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18DB3F0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2E0E62B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8ECBDA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2D35511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7175B97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4C584A8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7230815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49DF1EC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0FACA46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752C7BD5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58B150E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egate-Stone et al, 2011</w:t>
            </w:r>
          </w:p>
        </w:tc>
        <w:tc>
          <w:tcPr>
            <w:tcW w:w="1800" w:type="dxa"/>
            <w:noWrap/>
            <w:hideMark/>
          </w:tcPr>
          <w:p w14:paraId="257917D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3193705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004A658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4126637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78C250C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51A2B3C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69D76A9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08216E3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058DE66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2FCD06F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6791DE4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6208C60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05A2910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48A37FA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4364308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75A5D01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50ED6C56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4697A23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nzetta and Foucher, 1995</w:t>
            </w:r>
          </w:p>
        </w:tc>
        <w:tc>
          <w:tcPr>
            <w:tcW w:w="1800" w:type="dxa"/>
            <w:noWrap/>
            <w:hideMark/>
          </w:tcPr>
          <w:p w14:paraId="42374AA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E38FD9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4B65071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7DCD952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52E0FCC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1C4E038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77EA5CC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74F75A5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5050F5F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4CFA1B5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31F8B5E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2D67F13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079E3DC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5CB3B60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755A3A9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87" w:type="dxa"/>
            <w:noWrap/>
            <w:hideMark/>
          </w:tcPr>
          <w:p w14:paraId="2186F18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5CFDC4F1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3F620F5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ll et al, 2011</w:t>
            </w:r>
          </w:p>
        </w:tc>
        <w:tc>
          <w:tcPr>
            <w:tcW w:w="1800" w:type="dxa"/>
            <w:noWrap/>
            <w:hideMark/>
          </w:tcPr>
          <w:p w14:paraId="2FF325E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1E0178E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39878D3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2041F87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1DE498A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65C1592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4586B54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5BE5BC9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1780A52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3D4BA64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1A36A99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3E15D23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662F3EB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035" w:type="dxa"/>
            <w:noWrap/>
            <w:hideMark/>
          </w:tcPr>
          <w:p w14:paraId="3D8589B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4700CA6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87" w:type="dxa"/>
            <w:noWrap/>
            <w:hideMark/>
          </w:tcPr>
          <w:p w14:paraId="0462CA7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6C7BB6CF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0E79349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rke et al, 2011</w:t>
            </w:r>
          </w:p>
        </w:tc>
        <w:tc>
          <w:tcPr>
            <w:tcW w:w="1800" w:type="dxa"/>
            <w:noWrap/>
            <w:hideMark/>
          </w:tcPr>
          <w:p w14:paraId="5AE3FD1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77152F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5187BD7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F7D71C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6A8395F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551C41E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3818FE5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31E2AED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605965E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60A686C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6F8CC3C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063E7F9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6B1411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791AA72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0E8C86C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401B258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77094779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61210C5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ount et al, 2013</w:t>
            </w:r>
          </w:p>
        </w:tc>
        <w:tc>
          <w:tcPr>
            <w:tcW w:w="1800" w:type="dxa"/>
            <w:noWrap/>
            <w:hideMark/>
          </w:tcPr>
          <w:p w14:paraId="4BE29FF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020DD4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7D6500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13C9D95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41A3B78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40C540A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6A4D91B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3CDB236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3DE9A95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48124BA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00EDA98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388D61A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2E92E8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66AB8A1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DDDC7B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1387" w:type="dxa"/>
            <w:noWrap/>
            <w:hideMark/>
          </w:tcPr>
          <w:p w14:paraId="20444B4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117FDBE6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3A07D4E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ella et al, 2014</w:t>
            </w:r>
          </w:p>
        </w:tc>
        <w:tc>
          <w:tcPr>
            <w:tcW w:w="1800" w:type="dxa"/>
            <w:noWrap/>
            <w:hideMark/>
          </w:tcPr>
          <w:p w14:paraId="597EB98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6DA0E25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5018CD9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629428E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68F1A98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1A00FC0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32D07E0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0380310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67E4D85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514D624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20C0B06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1B3C8BD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7CCD1C2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63BD0F3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66FD296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192A941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070A3BFA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7123BA1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isar et al, 2015</w:t>
            </w:r>
          </w:p>
        </w:tc>
        <w:tc>
          <w:tcPr>
            <w:tcW w:w="1800" w:type="dxa"/>
            <w:noWrap/>
            <w:hideMark/>
          </w:tcPr>
          <w:p w14:paraId="02A7767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6D77EF1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2D1D4DD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83FBF9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20A4F9B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740BB0D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7F8D565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6C36473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7956A2F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0BB7523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12DA22D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557816B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7B0BEDD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13B0A4B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7AAB656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1C5F173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329F2439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2EAB92A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ennings and Livingstone, 1990</w:t>
            </w:r>
          </w:p>
        </w:tc>
        <w:tc>
          <w:tcPr>
            <w:tcW w:w="1800" w:type="dxa"/>
            <w:noWrap/>
            <w:hideMark/>
          </w:tcPr>
          <w:p w14:paraId="0724F5C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FF6354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366B80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66AF29E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68E76DB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1167F2E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BDF167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186E693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5EC7387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1BCE5D7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56E45A1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11614FF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5D44A8B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E0A52D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D190FC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257FCB1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2DF6573E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1E3D63A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olly and Lanzetta, 1993</w:t>
            </w:r>
          </w:p>
        </w:tc>
        <w:tc>
          <w:tcPr>
            <w:tcW w:w="1800" w:type="dxa"/>
            <w:noWrap/>
            <w:hideMark/>
          </w:tcPr>
          <w:p w14:paraId="3424689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3CE274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46C68DC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4A39551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1483539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0D2A8CB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34651F8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26781A3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6893BB4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06855FB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45B530F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5325476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58303C8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4D8F4DF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0DAF537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1A22392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6AD962AC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5E7DBE7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idu et al, 2006</w:t>
            </w:r>
          </w:p>
        </w:tc>
        <w:tc>
          <w:tcPr>
            <w:tcW w:w="1800" w:type="dxa"/>
            <w:noWrap/>
            <w:hideMark/>
          </w:tcPr>
          <w:p w14:paraId="1900A60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48ED7F3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5A35DDF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F91DC3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79B9473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53EE467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7712780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1A93B03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2EDBD14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41F8331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69CD9A5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0FA75F1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2F7BA8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14BB268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6AC1FB4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2ED2DF9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38E10565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30AB5C1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tinez de Aragon et al, 2009</w:t>
            </w:r>
          </w:p>
        </w:tc>
        <w:tc>
          <w:tcPr>
            <w:tcW w:w="1800" w:type="dxa"/>
            <w:noWrap/>
            <w:hideMark/>
          </w:tcPr>
          <w:p w14:paraId="38F9B9A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F53EB7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317D567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306A5D4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B89756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636935D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642B7F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58996B0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10ABF0F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2F49070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1F9E9D3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2300FC8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77E4827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146DC44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20FC8B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4293BDB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27D21F5F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2B98C23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illwater, 2017</w:t>
            </w:r>
          </w:p>
        </w:tc>
        <w:tc>
          <w:tcPr>
            <w:tcW w:w="1800" w:type="dxa"/>
            <w:noWrap/>
            <w:hideMark/>
          </w:tcPr>
          <w:p w14:paraId="1E5F9F9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57ADF2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65D030A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7EE6CA0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6E0A50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2328434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AA9E21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4254853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3F888E6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4CB574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37DF836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14BFD23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1DF067B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AC89CB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6D32121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34EDF4B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08B59208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430A41E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rrari and Steffee, 1986</w:t>
            </w:r>
          </w:p>
        </w:tc>
        <w:tc>
          <w:tcPr>
            <w:tcW w:w="1800" w:type="dxa"/>
            <w:noWrap/>
            <w:hideMark/>
          </w:tcPr>
          <w:p w14:paraId="7B8EEBD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34FAAEC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00F3AE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335324A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17B2F79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47D1F1B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C31DAD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7FA5EF4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1BDA64D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245A8BE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40B5FEE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2101940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54999B4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3E6C37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66E6844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346E5B6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29D0289B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38AFE9F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dia, 2006</w:t>
            </w:r>
          </w:p>
        </w:tc>
        <w:tc>
          <w:tcPr>
            <w:tcW w:w="1800" w:type="dxa"/>
            <w:noWrap/>
            <w:hideMark/>
          </w:tcPr>
          <w:p w14:paraId="4FAE7C6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3E7113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028C8C1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64E6A31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7F0CBD8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26CF7F5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015424C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14131A9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3BF0E7B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23F5D49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28E9B87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295680A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76915A5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4143516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4E96FD9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118B588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0FC5494A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31B29BE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ffoli and Teissier, 2017</w:t>
            </w:r>
          </w:p>
        </w:tc>
        <w:tc>
          <w:tcPr>
            <w:tcW w:w="1800" w:type="dxa"/>
            <w:noWrap/>
            <w:hideMark/>
          </w:tcPr>
          <w:p w14:paraId="2C148FD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BDFF70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4A1507B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23D68D9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7903A37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1BA2E77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397AFE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7D4416A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3826919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3AABFDE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7337B17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3AA152A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59EC410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5786C4F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684000E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7A6F02A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022BB3B4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1E994B2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ndse et al, 2009</w:t>
            </w:r>
          </w:p>
        </w:tc>
        <w:tc>
          <w:tcPr>
            <w:tcW w:w="1800" w:type="dxa"/>
            <w:noWrap/>
            <w:hideMark/>
          </w:tcPr>
          <w:p w14:paraId="79E5555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6E079E3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354E1D1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10BFE01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C04A42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491B39A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348067D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3D1C22E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7B72FD0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0562204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207E28A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22EB549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39199D6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6B7F26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79DC050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08BAD28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140EF79E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6199C36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gnard, 2006</w:t>
            </w:r>
          </w:p>
        </w:tc>
        <w:tc>
          <w:tcPr>
            <w:tcW w:w="1800" w:type="dxa"/>
            <w:noWrap/>
            <w:hideMark/>
          </w:tcPr>
          <w:p w14:paraId="62E9228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4DF628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28D4813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7B6D9AC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36D6C96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68F99F2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4B5C7FF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36A6729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2A87ADE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3226571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03E8231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7B95F38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42AB7BC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47B8219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7DED5C5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15FC888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12ACC6A4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1D3E27F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lrich-Vinther et al, 2008</w:t>
            </w:r>
          </w:p>
        </w:tc>
        <w:tc>
          <w:tcPr>
            <w:tcW w:w="1800" w:type="dxa"/>
            <w:noWrap/>
            <w:hideMark/>
          </w:tcPr>
          <w:p w14:paraId="748EFD3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C95682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7AC937C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146D62B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43712B3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6794FA2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94CD9E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7450F7F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6145B8A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4AC9336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23C70A9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25EDC72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DFCFE0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5DAA1F7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6287138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73049A9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31017EB8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094D453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nsen et al, 2013</w:t>
            </w:r>
          </w:p>
        </w:tc>
        <w:tc>
          <w:tcPr>
            <w:tcW w:w="1800" w:type="dxa"/>
            <w:noWrap/>
            <w:hideMark/>
          </w:tcPr>
          <w:p w14:paraId="74660FD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0A79E34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010FE0C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92DD8B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4EDF38A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648D13A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1337648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4F1862B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7590C26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4D7DD54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6F6C277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2332C0D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6D1C01F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035" w:type="dxa"/>
            <w:noWrap/>
            <w:hideMark/>
          </w:tcPr>
          <w:p w14:paraId="6683699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A76CD8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87" w:type="dxa"/>
            <w:noWrap/>
            <w:hideMark/>
          </w:tcPr>
          <w:p w14:paraId="1AB8723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622A3BDD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2167262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illemann et al, 2016</w:t>
            </w:r>
          </w:p>
        </w:tc>
        <w:tc>
          <w:tcPr>
            <w:tcW w:w="1800" w:type="dxa"/>
            <w:noWrap/>
            <w:hideMark/>
          </w:tcPr>
          <w:p w14:paraId="0D302AD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0BE8778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703E9F2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2D6C99F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3A5ABFA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4676D18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751889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6DF2643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06FC98B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237C21A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6C24478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46D8FEE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0DB7BD5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5CE64DE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0A4848D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121F9F2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1A7A8C5B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0947882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ollinger et al, 2008</w:t>
            </w:r>
          </w:p>
        </w:tc>
        <w:tc>
          <w:tcPr>
            <w:tcW w:w="1800" w:type="dxa"/>
            <w:noWrap/>
            <w:hideMark/>
          </w:tcPr>
          <w:p w14:paraId="183FAF4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E338EC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7AF968A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4D30618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541B2F5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31F51E7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239F661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351D7C6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4739ECF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14444AA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1AF16FE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3B5E5BA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DEE65F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DC98D5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284024B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3FCC44D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3413CB95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6A67502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mere et al, 2015</w:t>
            </w:r>
          </w:p>
        </w:tc>
        <w:tc>
          <w:tcPr>
            <w:tcW w:w="1800" w:type="dxa"/>
            <w:noWrap/>
            <w:hideMark/>
          </w:tcPr>
          <w:p w14:paraId="1879F05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1906C24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3357005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2160" w:type="dxa"/>
            <w:noWrap/>
            <w:hideMark/>
          </w:tcPr>
          <w:p w14:paraId="2BB5FE4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FE995E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3F27C4A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73AF6A4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2B8CB6B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504AD98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6287253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75AAC84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33D13E5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7D50F8C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663CE9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DF965F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43C9E99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7A526C92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7675D8A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ecken et al, 2012</w:t>
            </w:r>
          </w:p>
        </w:tc>
        <w:tc>
          <w:tcPr>
            <w:tcW w:w="1800" w:type="dxa"/>
            <w:noWrap/>
            <w:hideMark/>
          </w:tcPr>
          <w:p w14:paraId="2205BAD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0DC9B4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3A3E955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0DF4FA1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0A29F32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066219F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7C8B5A7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091B895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007081F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735718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58525C9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6AB6993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7A20D20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582765A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7A74DB7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7015405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3B67733A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471C1FF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aans et al, 2016</w:t>
            </w:r>
          </w:p>
        </w:tc>
        <w:tc>
          <w:tcPr>
            <w:tcW w:w="1800" w:type="dxa"/>
            <w:noWrap/>
            <w:hideMark/>
          </w:tcPr>
          <w:p w14:paraId="1D02209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5AA0C7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7ADEF0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06B6B9E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2B05AF4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1421F5A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75DA171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4AB44D6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020B55D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07E913F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13B0A68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7AF277A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42E5501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723D914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3EFB9A0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5551BA5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53CD7CF6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0ABC521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gust et al, 1984</w:t>
            </w:r>
          </w:p>
        </w:tc>
        <w:tc>
          <w:tcPr>
            <w:tcW w:w="1800" w:type="dxa"/>
            <w:noWrap/>
            <w:hideMark/>
          </w:tcPr>
          <w:p w14:paraId="75A4E90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28DB59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64" w:type="dxa"/>
            <w:noWrap/>
            <w:hideMark/>
          </w:tcPr>
          <w:p w14:paraId="217C7DA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3FEC7B8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6E4BD56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6E47288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3AE9FDB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3DB7EE8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5446E46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3EB5D73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610EBDA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0D8EE45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3DD9F52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6D9ED16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00D530E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87" w:type="dxa"/>
            <w:noWrap/>
            <w:hideMark/>
          </w:tcPr>
          <w:p w14:paraId="0DC1830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2D23FC68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0D3FDCA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n Laarhoven et al, 2020</w:t>
            </w:r>
          </w:p>
        </w:tc>
        <w:tc>
          <w:tcPr>
            <w:tcW w:w="1800" w:type="dxa"/>
            <w:noWrap/>
            <w:hideMark/>
          </w:tcPr>
          <w:p w14:paraId="66007E0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3BF0D04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2074056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1E00C5D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1EB2BF7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4A691E5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3DBCBF3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0D00D79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745B3BD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6B141A6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7D458CC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703774E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1A8CB96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3B2800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11E5BEC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35D4509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246FE498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5896F5E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eraglia et al, 2020</w:t>
            </w:r>
          </w:p>
        </w:tc>
        <w:tc>
          <w:tcPr>
            <w:tcW w:w="1800" w:type="dxa"/>
            <w:noWrap/>
            <w:hideMark/>
          </w:tcPr>
          <w:p w14:paraId="32655E4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5DE100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63198E4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6674C47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28A1CE5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6274BF0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33D18C4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08FFF2C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5E11E52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6F91FF9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4F06EA3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5754402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562F1CB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686EA4C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77B4348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574F9E1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07469007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73A15CB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nder et al, 2020</w:t>
            </w:r>
          </w:p>
        </w:tc>
        <w:tc>
          <w:tcPr>
            <w:tcW w:w="1800" w:type="dxa"/>
            <w:noWrap/>
            <w:hideMark/>
          </w:tcPr>
          <w:p w14:paraId="106E5C2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4D21A4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3B464AD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12B2E7E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477B77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2FC78BE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154E239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71B8EE9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5EA5E54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1D5AC21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3DD3F31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0722CA2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5CB1DE2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EA39F6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626550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1799EDD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2689F561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3910092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h et al, 2019</w:t>
            </w:r>
          </w:p>
        </w:tc>
        <w:tc>
          <w:tcPr>
            <w:tcW w:w="1800" w:type="dxa"/>
            <w:noWrap/>
            <w:hideMark/>
          </w:tcPr>
          <w:p w14:paraId="373AED6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6AB1C3D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40B3A10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4635FFD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0A46A3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07" w:type="dxa"/>
            <w:noWrap/>
            <w:hideMark/>
          </w:tcPr>
          <w:p w14:paraId="5E8C9A8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310E3E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4A037A2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0272A36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02F29F5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30D6F9E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423D55E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4616167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586914B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24BCA5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409EC8C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05332B32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159757B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segaard et al, 2020</w:t>
            </w:r>
          </w:p>
        </w:tc>
        <w:tc>
          <w:tcPr>
            <w:tcW w:w="1800" w:type="dxa"/>
            <w:noWrap/>
            <w:hideMark/>
          </w:tcPr>
          <w:p w14:paraId="6A0CDA4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0A1EA49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549E1E8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1063F2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7B12BF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62F034B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34231AB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41C5785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4FA7480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5F81F50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17A1DCE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37A3FE6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962AA2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4925742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57" w:type="dxa"/>
            <w:noWrap/>
            <w:hideMark/>
          </w:tcPr>
          <w:p w14:paraId="3CE4DC0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32DA8BD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7880F503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170CD53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ttila et al, 2021</w:t>
            </w:r>
          </w:p>
        </w:tc>
        <w:tc>
          <w:tcPr>
            <w:tcW w:w="1800" w:type="dxa"/>
            <w:noWrap/>
            <w:hideMark/>
          </w:tcPr>
          <w:p w14:paraId="625C4D5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0A10ACF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3CC88B2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748FF21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1477E2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3EBE71C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2B1EFB0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5E91871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0FF99DF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62D96D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4E00CA5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0F5E43F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E63347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EDFFD1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61FC2E1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228236E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4F19052E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06445DAB" w14:textId="5A9CA820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ttila et al, 2019 </w:t>
            </w:r>
          </w:p>
        </w:tc>
        <w:tc>
          <w:tcPr>
            <w:tcW w:w="1800" w:type="dxa"/>
            <w:noWrap/>
            <w:hideMark/>
          </w:tcPr>
          <w:p w14:paraId="07CA1A0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6F562FA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586EE5B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316FABC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241D7BE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1A2851B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17D3EE2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38639CF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6088966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2FFBB5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57C41B4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1958597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6D6D648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18B571C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03DA625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6BFC74C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289E6E69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0DE89E8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tins et al, 2020</w:t>
            </w:r>
          </w:p>
        </w:tc>
        <w:tc>
          <w:tcPr>
            <w:tcW w:w="1800" w:type="dxa"/>
            <w:noWrap/>
            <w:hideMark/>
          </w:tcPr>
          <w:p w14:paraId="3016CC0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59E15B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4CB3D9E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2ABB7D9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75CEABD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14A2BBE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420F8FA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6A076B8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39B54D7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B6ADC1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4D8A988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590B419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1FE0656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7E9EB33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294E824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43E7A47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475023F0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60FE768D" w14:textId="142DFD5C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rtin-Ferrero et al, 2021 </w:t>
            </w:r>
          </w:p>
        </w:tc>
        <w:tc>
          <w:tcPr>
            <w:tcW w:w="1800" w:type="dxa"/>
            <w:noWrap/>
            <w:hideMark/>
          </w:tcPr>
          <w:p w14:paraId="1D16F93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1563350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9F53D8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70465FE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6D9DE0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7F28C7A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A813D1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2B10B3E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3AD19E7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16BA4D3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04314A7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7201968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41F7E1A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5D998BC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66943AA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5F9A8E4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1EF3FE36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687F7D3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li et al, 2017</w:t>
            </w:r>
          </w:p>
        </w:tc>
        <w:tc>
          <w:tcPr>
            <w:tcW w:w="1800" w:type="dxa"/>
            <w:noWrap/>
            <w:hideMark/>
          </w:tcPr>
          <w:p w14:paraId="7DF458D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200F51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9C83E9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3216E82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33D4CED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06103AE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37B0116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789938D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2926A3C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4A6656D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531D995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3190A3C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14E6F45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7B385D2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3C5BBB0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2622C53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24D402F6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116C187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an et al,2020</w:t>
            </w:r>
          </w:p>
        </w:tc>
        <w:tc>
          <w:tcPr>
            <w:tcW w:w="1800" w:type="dxa"/>
            <w:noWrap/>
            <w:hideMark/>
          </w:tcPr>
          <w:p w14:paraId="7AF24AB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3C293A0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4A3050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4D043D5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36B16EF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4FFA12E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47B5063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06BBFF9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7549F42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3127D53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602B1AB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70AC846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55FED1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6C17291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4F90A88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7B9F2ED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0708563D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748254B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llemand et al, 2019</w:t>
            </w:r>
          </w:p>
        </w:tc>
        <w:tc>
          <w:tcPr>
            <w:tcW w:w="1800" w:type="dxa"/>
            <w:noWrap/>
            <w:hideMark/>
          </w:tcPr>
          <w:p w14:paraId="46F9811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6CD9622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6A988C5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794C31A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7B1ABEC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4C156E6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6D39090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401B764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7895790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194FF4D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2B703E5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0C1524F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238E86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7C37D5B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050E865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387" w:type="dxa"/>
            <w:noWrap/>
            <w:hideMark/>
          </w:tcPr>
          <w:p w14:paraId="1944FF7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5D3CCE6E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65E120E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irkeby et al, 2021</w:t>
            </w:r>
          </w:p>
        </w:tc>
        <w:tc>
          <w:tcPr>
            <w:tcW w:w="1800" w:type="dxa"/>
            <w:noWrap/>
            <w:hideMark/>
          </w:tcPr>
          <w:p w14:paraId="08B70C7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166EC7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489FE3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0CE9BF4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7E5BA49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1CC7001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195C33B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01391C3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06FC6C4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1CD2DB2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602D3F3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42DF085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014FF49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7366BF1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47BD895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4D4B4FA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3B3C3C3A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00C8345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ennedy et al,2019</w:t>
            </w:r>
          </w:p>
        </w:tc>
        <w:tc>
          <w:tcPr>
            <w:tcW w:w="1800" w:type="dxa"/>
            <w:noWrap/>
            <w:hideMark/>
          </w:tcPr>
          <w:p w14:paraId="1B8CDA6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05A3715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6A41013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AD8B04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45EF576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09F7F7F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08EF618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627DE38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128F215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17FFCCC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4B5F6F3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27398B8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65AACD5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6494D39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3C85C57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72F4FA8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6F87D728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10DF4AA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mez-garrido 2019</w:t>
            </w:r>
          </w:p>
        </w:tc>
        <w:tc>
          <w:tcPr>
            <w:tcW w:w="1800" w:type="dxa"/>
            <w:noWrap/>
            <w:hideMark/>
          </w:tcPr>
          <w:p w14:paraId="613E8F8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3814F8B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79794E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2D38096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59CDAA0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4201BBA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7896E2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4E52CE1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59BA1E7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5430166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53D805F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216AD14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19EBF2E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0BD34F4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4495472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2DD8C19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5D545865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49560BCC" w14:textId="200D87A2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roschauer et al, 2020 </w:t>
            </w:r>
          </w:p>
        </w:tc>
        <w:tc>
          <w:tcPr>
            <w:tcW w:w="1800" w:type="dxa"/>
            <w:noWrap/>
            <w:hideMark/>
          </w:tcPr>
          <w:p w14:paraId="050F6B1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3B8C7DB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7BEC07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0BE9CAC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31412D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5422F1C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BA26A4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00D44A3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6B2EDAD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F8E6E4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16298F0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5361F04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6F4B34E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333A21D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8321D4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159A58F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476A7777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07CFF1E9" w14:textId="7B5BB55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roschauer et al,2019 </w:t>
            </w:r>
          </w:p>
        </w:tc>
        <w:tc>
          <w:tcPr>
            <w:tcW w:w="1800" w:type="dxa"/>
            <w:noWrap/>
            <w:hideMark/>
          </w:tcPr>
          <w:p w14:paraId="4F803B9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057B797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6CF04B2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98037D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6EA113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7CA2241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7350904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74BAE31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40A7666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10FCD3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06417ED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19ACDF1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17F76A6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09B973E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2A9FCB7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4F4C912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7D9F3409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5A75DD5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nzalez-Espino et al, 2021</w:t>
            </w:r>
          </w:p>
        </w:tc>
        <w:tc>
          <w:tcPr>
            <w:tcW w:w="1800" w:type="dxa"/>
            <w:noWrap/>
            <w:hideMark/>
          </w:tcPr>
          <w:p w14:paraId="76B8DC3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CE44D9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4D819B8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0039808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3904DB7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0A6439F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420FFFB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7AD1BA3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5AE0B1C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9121B1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46A6AA8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02E9077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40CF19F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6424277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A0B186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76B44A9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3D85767C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5F9C36B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ne et al, 2018</w:t>
            </w:r>
          </w:p>
        </w:tc>
        <w:tc>
          <w:tcPr>
            <w:tcW w:w="1800" w:type="dxa"/>
            <w:noWrap/>
            <w:hideMark/>
          </w:tcPr>
          <w:p w14:paraId="06EC685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366BCB9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606E2E9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7DFEC67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32110BD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52FF0E2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1DCE644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11E9D28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523E83F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4359B5C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639EA63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91" w:type="dxa"/>
            <w:noWrap/>
            <w:hideMark/>
          </w:tcPr>
          <w:p w14:paraId="585ABA6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BAD22D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C1F22E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418B78C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1EA510E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6FC23666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441F385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martinet-Gibaud et al, 2020</w:t>
            </w:r>
          </w:p>
        </w:tc>
        <w:tc>
          <w:tcPr>
            <w:tcW w:w="1800" w:type="dxa"/>
            <w:noWrap/>
            <w:hideMark/>
          </w:tcPr>
          <w:p w14:paraId="7CC1D59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332B2C1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A463C8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138DC5C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40E9A4A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5E5FA04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15954B7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1B7CF57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23E28D6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4557B62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50F4F60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608F32E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70A1736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7CD5374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1AB7224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7EAA8BC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575C21CC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08ADDBD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eant et al, 2018</w:t>
            </w:r>
          </w:p>
        </w:tc>
        <w:tc>
          <w:tcPr>
            <w:tcW w:w="1800" w:type="dxa"/>
            <w:noWrap/>
            <w:hideMark/>
          </w:tcPr>
          <w:p w14:paraId="10D8B46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648CDA2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0A9B1AF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7B6619B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16F4A2B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4212693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75A778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44A88A7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10D53DA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5FAA95D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2E42599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427356C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5DD4421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32F76E1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57" w:type="dxa"/>
            <w:noWrap/>
            <w:hideMark/>
          </w:tcPr>
          <w:p w14:paraId="5947B2C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1387" w:type="dxa"/>
            <w:noWrap/>
            <w:hideMark/>
          </w:tcPr>
          <w:p w14:paraId="2EA3A77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051CB23E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0489775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etrich et al, 2021</w:t>
            </w:r>
          </w:p>
        </w:tc>
        <w:tc>
          <w:tcPr>
            <w:tcW w:w="1800" w:type="dxa"/>
            <w:noWrap/>
            <w:hideMark/>
          </w:tcPr>
          <w:p w14:paraId="28B3EB1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194FC5A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245F474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763E48E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4E80C00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3C52D5C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0E0375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44B6FA3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3AA9D70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20AA6F6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45815A3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0E6E39D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35AC878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36D80AE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192716F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0BA99DF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783DE5D7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38EEB4E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brian-Gomez et al,2018</w:t>
            </w:r>
          </w:p>
        </w:tc>
        <w:tc>
          <w:tcPr>
            <w:tcW w:w="1800" w:type="dxa"/>
            <w:noWrap/>
            <w:hideMark/>
          </w:tcPr>
          <w:p w14:paraId="389E436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A8D9A1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55C667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14D42A2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2A6270E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1D928AD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19E4242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604CD1A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7E13BE7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567DFFE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3ACEBDF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285BB64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616BB48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7BFA765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29BB24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3A12A48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0D23F753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79A7686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ekebeke et al, 2017</w:t>
            </w:r>
          </w:p>
        </w:tc>
        <w:tc>
          <w:tcPr>
            <w:tcW w:w="1800" w:type="dxa"/>
            <w:noWrap/>
            <w:hideMark/>
          </w:tcPr>
          <w:p w14:paraId="265D4F0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64AC782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478A897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28C8B2D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36827BD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46D5996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0B6A19E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006F4E9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4927A54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10FBFF7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2E8359E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001CFA8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72C4512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7069466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11BE45A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4B8374C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1AAE1385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37D3D66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drzejewski  et al, 2019</w:t>
            </w:r>
          </w:p>
        </w:tc>
        <w:tc>
          <w:tcPr>
            <w:tcW w:w="1800" w:type="dxa"/>
            <w:noWrap/>
            <w:hideMark/>
          </w:tcPr>
          <w:p w14:paraId="54D4666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368B64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1326E67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6634CB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3A824C1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33ADD8C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2F61727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487190A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47C74AC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438DAF8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2D92CC9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73BEB54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763E815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56F511A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12B39AF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0F4D11B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0DE0CFF6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232F8DF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Cobb et al, 2015</w:t>
            </w:r>
          </w:p>
        </w:tc>
        <w:tc>
          <w:tcPr>
            <w:tcW w:w="1800" w:type="dxa"/>
            <w:noWrap/>
            <w:hideMark/>
          </w:tcPr>
          <w:p w14:paraId="7265FC7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4D945DB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4FDC1DB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4A6C75A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3DE9894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4343BF22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1908557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6FC489F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61ED44E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66796E7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5B8ED00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10D044E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0EF7AD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1E48D47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57" w:type="dxa"/>
            <w:noWrap/>
            <w:hideMark/>
          </w:tcPr>
          <w:p w14:paraId="6B0C8A5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1387" w:type="dxa"/>
            <w:noWrap/>
            <w:hideMark/>
          </w:tcPr>
          <w:p w14:paraId="5B23F7A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723FF1E9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0496C16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aik et al, 2017</w:t>
            </w:r>
          </w:p>
        </w:tc>
        <w:tc>
          <w:tcPr>
            <w:tcW w:w="1800" w:type="dxa"/>
            <w:noWrap/>
            <w:hideMark/>
          </w:tcPr>
          <w:p w14:paraId="26852B6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5DDF231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5451782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47A56D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7463440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1F36E33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17B89BA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20388FF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34F6D97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D012D3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3130EE1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3D2B21C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3ABCA4D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720BBC9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57" w:type="dxa"/>
            <w:noWrap/>
            <w:hideMark/>
          </w:tcPr>
          <w:p w14:paraId="474FD94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1387" w:type="dxa"/>
            <w:noWrap/>
            <w:hideMark/>
          </w:tcPr>
          <w:p w14:paraId="5D50725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3988753C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1A30643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ams et al, 2009</w:t>
            </w:r>
          </w:p>
        </w:tc>
        <w:tc>
          <w:tcPr>
            <w:tcW w:w="1800" w:type="dxa"/>
            <w:noWrap/>
            <w:hideMark/>
          </w:tcPr>
          <w:p w14:paraId="4D81737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  <w:noWrap/>
            <w:hideMark/>
          </w:tcPr>
          <w:p w14:paraId="7A375BC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38C86F9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7C6E5B7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30B782A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0B1C10E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4EC1CF7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7C4064F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4D6D362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1C4919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1D12835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6A452B5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7A9BC1A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44610DD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A5CD9C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371B9DF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7B427CD4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43064A7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hl et al, 2017</w:t>
            </w:r>
          </w:p>
        </w:tc>
        <w:tc>
          <w:tcPr>
            <w:tcW w:w="1800" w:type="dxa"/>
            <w:noWrap/>
            <w:hideMark/>
          </w:tcPr>
          <w:p w14:paraId="6363EF5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1620" w:type="dxa"/>
            <w:noWrap/>
            <w:hideMark/>
          </w:tcPr>
          <w:p w14:paraId="0BE14E8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5D8E187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160" w:type="dxa"/>
            <w:noWrap/>
            <w:hideMark/>
          </w:tcPr>
          <w:p w14:paraId="2F4D400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419E529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71D342F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50BD154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00E7633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47D64E4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0386126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497D9E9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733ABDA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F8AC0F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035" w:type="dxa"/>
            <w:noWrap/>
            <w:hideMark/>
          </w:tcPr>
          <w:p w14:paraId="7919324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56AA74E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6453BB3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17268157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40BBCC4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n Cappelle et al, 2001</w:t>
            </w:r>
          </w:p>
        </w:tc>
        <w:tc>
          <w:tcPr>
            <w:tcW w:w="1800" w:type="dxa"/>
            <w:noWrap/>
            <w:hideMark/>
          </w:tcPr>
          <w:p w14:paraId="7F986B9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1565BCE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7B0DCE3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BAC6F4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620" w:type="dxa"/>
            <w:noWrap/>
            <w:hideMark/>
          </w:tcPr>
          <w:p w14:paraId="01355D8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77526F2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307F9E0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2ADDB2E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1626262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5091BFB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0275AA4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7711250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67C5635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1A80F89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60CCA51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87" w:type="dxa"/>
            <w:noWrap/>
            <w:hideMark/>
          </w:tcPr>
          <w:p w14:paraId="25E6826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552667" w:rsidRPr="000C5E88" w14:paraId="7565F9BE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3B3CB61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iconda et al, 2014</w:t>
            </w:r>
          </w:p>
        </w:tc>
        <w:tc>
          <w:tcPr>
            <w:tcW w:w="1800" w:type="dxa"/>
            <w:noWrap/>
            <w:hideMark/>
          </w:tcPr>
          <w:p w14:paraId="2322F8E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0FB4BB7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2388D1D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52E730D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0A49C575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4B28DE1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79DBED5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052E1C06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54F5C2C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733F549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5F9E0DE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4D897040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2CA42CB4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3153CCFC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76EB9FF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4865687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  <w:tr w:rsidR="00552667" w:rsidRPr="000C5E88" w14:paraId="5C50F6F0" w14:textId="77777777" w:rsidTr="00330C8A">
        <w:trPr>
          <w:trHeight w:val="260"/>
        </w:trPr>
        <w:tc>
          <w:tcPr>
            <w:tcW w:w="3600" w:type="dxa"/>
            <w:noWrap/>
            <w:hideMark/>
          </w:tcPr>
          <w:p w14:paraId="642ADDAA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’Leary et al, 2002</w:t>
            </w:r>
          </w:p>
        </w:tc>
        <w:tc>
          <w:tcPr>
            <w:tcW w:w="1800" w:type="dxa"/>
            <w:noWrap/>
            <w:hideMark/>
          </w:tcPr>
          <w:p w14:paraId="5B86B57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59ECC05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564" w:type="dxa"/>
            <w:noWrap/>
            <w:hideMark/>
          </w:tcPr>
          <w:p w14:paraId="6A9AC9B3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160" w:type="dxa"/>
            <w:noWrap/>
            <w:hideMark/>
          </w:tcPr>
          <w:p w14:paraId="4F38D5E8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620" w:type="dxa"/>
            <w:noWrap/>
            <w:hideMark/>
          </w:tcPr>
          <w:p w14:paraId="5273051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07" w:type="dxa"/>
            <w:noWrap/>
            <w:hideMark/>
          </w:tcPr>
          <w:p w14:paraId="21980F9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00" w:type="dxa"/>
            <w:noWrap/>
            <w:hideMark/>
          </w:tcPr>
          <w:p w14:paraId="619AD67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Yes   </w:t>
            </w:r>
          </w:p>
        </w:tc>
        <w:tc>
          <w:tcPr>
            <w:tcW w:w="1890" w:type="dxa"/>
            <w:noWrap/>
            <w:hideMark/>
          </w:tcPr>
          <w:p w14:paraId="0C227F6E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00" w:type="dxa"/>
            <w:noWrap/>
            <w:hideMark/>
          </w:tcPr>
          <w:p w14:paraId="227F5D8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890" w:type="dxa"/>
            <w:noWrap/>
            <w:hideMark/>
          </w:tcPr>
          <w:p w14:paraId="0B33D13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1710" w:type="dxa"/>
            <w:noWrap/>
            <w:hideMark/>
          </w:tcPr>
          <w:p w14:paraId="5DEE2EA1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1" w:type="dxa"/>
            <w:noWrap/>
            <w:hideMark/>
          </w:tcPr>
          <w:p w14:paraId="157FB5CD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35" w:type="dxa"/>
            <w:noWrap/>
            <w:hideMark/>
          </w:tcPr>
          <w:p w14:paraId="5F6E2EBF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35" w:type="dxa"/>
            <w:noWrap/>
            <w:hideMark/>
          </w:tcPr>
          <w:p w14:paraId="210434D9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857" w:type="dxa"/>
            <w:noWrap/>
            <w:hideMark/>
          </w:tcPr>
          <w:p w14:paraId="396C2C0B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387" w:type="dxa"/>
            <w:noWrap/>
            <w:hideMark/>
          </w:tcPr>
          <w:p w14:paraId="05E27937" w14:textId="77777777" w:rsidR="00552667" w:rsidRPr="000C5E88" w:rsidRDefault="0055266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E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or</w:t>
            </w:r>
          </w:p>
        </w:tc>
      </w:tr>
    </w:tbl>
    <w:p w14:paraId="291E4BBA" w14:textId="77777777" w:rsidR="00552667" w:rsidRPr="000C5E88" w:rsidRDefault="00552667" w:rsidP="00552667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A4BDFB0" w14:textId="77777777" w:rsidR="0042781B" w:rsidRDefault="0042781B"/>
    <w:sectPr w:rsidR="0042781B" w:rsidSect="00522420">
      <w:pgSz w:w="31680" w:h="3168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wNTazNDIwMzK2MDFX0lEKTi0uzszPAykwqgUAlt6hqCwAAAA="/>
  </w:docVars>
  <w:rsids>
    <w:rsidRoot w:val="00552667"/>
    <w:rsid w:val="0042781B"/>
    <w:rsid w:val="00445EBC"/>
    <w:rsid w:val="00552667"/>
    <w:rsid w:val="0086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43A4E"/>
  <w15:chartTrackingRefBased/>
  <w15:docId w15:val="{97BCDA64-E527-473C-9A98-3270F1E55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66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6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526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526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266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5266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5266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66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526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5266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52667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52667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5266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ListParagraph">
    <w:name w:val="List Paragraph"/>
    <w:basedOn w:val="Normal"/>
    <w:uiPriority w:val="34"/>
    <w:qFormat/>
    <w:rsid w:val="0055266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526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2667"/>
    <w:rPr>
      <w:color w:val="800080"/>
      <w:u w:val="single"/>
    </w:rPr>
  </w:style>
  <w:style w:type="paragraph" w:customStyle="1" w:styleId="msonormal0">
    <w:name w:val="msonormal"/>
    <w:basedOn w:val="Normal"/>
    <w:rsid w:val="005526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5266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52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552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C4BD9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552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552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552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55266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5266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5266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52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552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55266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552667"/>
    <w:pPr>
      <w:pBdr>
        <w:top w:val="single" w:sz="4" w:space="0" w:color="auto"/>
        <w:bottom w:val="single" w:sz="4" w:space="0" w:color="auto"/>
      </w:pBdr>
      <w:shd w:val="clear" w:color="FFFF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552667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EEEEEE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sz w:val="28"/>
      <w:szCs w:val="28"/>
    </w:rPr>
  </w:style>
  <w:style w:type="paragraph" w:customStyle="1" w:styleId="xl79">
    <w:name w:val="xl79"/>
    <w:basedOn w:val="Normal"/>
    <w:rsid w:val="00552667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EEEEEE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sz w:val="28"/>
      <w:szCs w:val="28"/>
    </w:rPr>
  </w:style>
  <w:style w:type="paragraph" w:customStyle="1" w:styleId="xl80">
    <w:name w:val="xl80"/>
    <w:basedOn w:val="Normal"/>
    <w:rsid w:val="00552667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EEEEEE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333333"/>
      <w:sz w:val="28"/>
      <w:szCs w:val="28"/>
    </w:rPr>
  </w:style>
  <w:style w:type="paragraph" w:customStyle="1" w:styleId="xl81">
    <w:name w:val="xl81"/>
    <w:basedOn w:val="Normal"/>
    <w:rsid w:val="0055266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FFFFFF" w:fill="E26B0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5266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2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66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52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667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5EB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5EB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5</Words>
  <Characters>8978</Characters>
  <Application>Microsoft Office Word</Application>
  <DocSecurity>0</DocSecurity>
  <Lines>74</Lines>
  <Paragraphs>21</Paragraphs>
  <ScaleCrop>false</ScaleCrop>
  <Company/>
  <LinksUpToDate>false</LinksUpToDate>
  <CharactersWithSpaces>10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th Seth</dc:creator>
  <cp:keywords/>
  <dc:description/>
  <cp:lastModifiedBy>Ishith Seth</cp:lastModifiedBy>
  <cp:revision>3</cp:revision>
  <dcterms:created xsi:type="dcterms:W3CDTF">2022-04-10T08:41:00Z</dcterms:created>
  <dcterms:modified xsi:type="dcterms:W3CDTF">2023-03-20T09:48:00Z</dcterms:modified>
</cp:coreProperties>
</file>